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048A" w:rsidRDefault="00F84EBC" w:rsidP="00AA048A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r w:rsidRPr="00F84EBC">
        <w:rPr>
          <w:rFonts w:ascii="Times New Roman" w:hAnsi="Times New Roman" w:cs="Times New Roman"/>
          <w:b/>
          <w:sz w:val="20"/>
          <w:szCs w:val="20"/>
        </w:rPr>
        <w:drawing>
          <wp:anchor distT="0" distB="0" distL="114300" distR="114300" simplePos="0" relativeHeight="251660288" behindDoc="1" locked="0" layoutInCell="1" allowOverlap="1" wp14:anchorId="18E59BDA" wp14:editId="3B98ADE5">
            <wp:simplePos x="0" y="0"/>
            <wp:positionH relativeFrom="column">
              <wp:posOffset>350520</wp:posOffset>
            </wp:positionH>
            <wp:positionV relativeFrom="paragraph">
              <wp:posOffset>400685</wp:posOffset>
            </wp:positionV>
            <wp:extent cx="5266690" cy="8039100"/>
            <wp:effectExtent l="0" t="0" r="0" b="0"/>
            <wp:wrapTight wrapText="bothSides">
              <wp:wrapPolygon edited="0">
                <wp:start x="0" y="0"/>
                <wp:lineTo x="0" y="21549"/>
                <wp:lineTo x="21485" y="21549"/>
                <wp:lineTo x="21485" y="0"/>
                <wp:lineTo x="0" y="0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5_Fi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8039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A048A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:rsidR="00472611" w:rsidRDefault="00472611" w:rsidP="00472611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A048A" w:rsidRDefault="00AA048A" w:rsidP="00AA048A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36"/>
        </w:rPr>
      </w:pPr>
    </w:p>
    <w:p w:rsidR="00AA048A" w:rsidRDefault="00AA048A" w:rsidP="00AA048A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36"/>
        </w:rPr>
      </w:pPr>
    </w:p>
    <w:p w:rsidR="00AA048A" w:rsidRDefault="00AA048A" w:rsidP="00AA048A"/>
    <w:p w:rsidR="0067052D" w:rsidRDefault="00F84EBC">
      <w:bookmarkStart w:id="0" w:name="_GoBack"/>
      <w:bookmarkEnd w:id="0"/>
      <w:r w:rsidRPr="00F84EBC">
        <w:rPr>
          <w:rFonts w:ascii="Times New Roman" w:hAnsi="Times New Roman" w:cs="Times New Roman"/>
          <w:b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FED75E" wp14:editId="0E98EEAB">
                <wp:simplePos x="0" y="0"/>
                <wp:positionH relativeFrom="margin">
                  <wp:align>left</wp:align>
                </wp:positionH>
                <wp:positionV relativeFrom="paragraph">
                  <wp:posOffset>6013450</wp:posOffset>
                </wp:positionV>
                <wp:extent cx="6103620" cy="990600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03620" cy="990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F84EBC" w:rsidRPr="008071BE" w:rsidRDefault="00F84EBC" w:rsidP="00F84EBC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S4 Fig. </w:t>
                            </w:r>
                            <w:r w:rsidRPr="00FA474B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Concentrations of serum cytokines and chemokines in response to dietary treatment in mice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8071B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ars and whi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kers represent mean values ± SEM</w:t>
                            </w:r>
                            <w:r w:rsidRPr="008071B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n = 6), for systemic chemokines and cytokines recorded at the end of experiment. *</w:t>
                            </w:r>
                            <w:r w:rsidRPr="007A4782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P &lt;</w:t>
                            </w:r>
                            <w:r w:rsidRPr="008071B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0.05, **</w:t>
                            </w:r>
                            <w:r w:rsidRPr="007A4782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P &lt;</w:t>
                            </w:r>
                            <w:r w:rsidRPr="008071B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0.01, ***</w:t>
                            </w:r>
                            <w:r w:rsidRPr="007A4782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P &lt;</w:t>
                            </w:r>
                            <w:r w:rsidRPr="008071B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0.001 compared with SBM-fed mice fed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Here, </w:t>
                            </w:r>
                            <w:r w:rsidRPr="00073B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SBM, soybean meal; CAS, casein; DWP, partially </w:t>
                            </w:r>
                            <w:proofErr w:type="spellStart"/>
                            <w:r w:rsidRPr="00073B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elactosed</w:t>
                            </w:r>
                            <w:proofErr w:type="spellEnd"/>
                            <w:r w:rsidRPr="00073B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whey powder; SDPP, spray dried porcine plasma; WGM, wheat gluten meal and YMW, yellow meal worm.</w:t>
                            </w:r>
                          </w:p>
                          <w:p w:rsidR="00F84EBC" w:rsidRDefault="00F84EBC" w:rsidP="00F84EBC">
                            <w:pPr>
                              <w:spacing w:line="48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</w:p>
                          <w:p w:rsidR="00F84EBC" w:rsidRDefault="00F84EBC" w:rsidP="00F84EB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FED75E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0;margin-top:473.5pt;width:480.6pt;height:78pt;z-index:251659264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" fillcolor="window" stroked="f" strokeweight=".5pt">
                <v:textbox>
                  <w:txbxContent>
                    <w:p w:rsidR="00F84EBC" w:rsidRPr="008071BE" w:rsidRDefault="00F84EBC" w:rsidP="00F84EBC">
                      <w:pPr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S4 Fig. </w:t>
                      </w:r>
                      <w:r w:rsidRPr="00FA474B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Concentrations of serum cytokines and chemokines in response to dietary treatment in mice.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Pr="008071B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ars and whi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kers represent mean values ± SEM</w:t>
                      </w:r>
                      <w:r w:rsidRPr="008071B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n = 6), for systemic chemokines and cytokines recorded at the end of experiment. *</w:t>
                      </w:r>
                      <w:r w:rsidRPr="007A4782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P &lt;</w:t>
                      </w:r>
                      <w:r w:rsidRPr="008071B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0.05, **</w:t>
                      </w:r>
                      <w:r w:rsidRPr="007A4782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P &lt;</w:t>
                      </w:r>
                      <w:r w:rsidRPr="008071B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0.01, ***</w:t>
                      </w:r>
                      <w:r w:rsidRPr="007A4782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P &lt;</w:t>
                      </w:r>
                      <w:r w:rsidRPr="008071B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0.001 compared with SBM-fed mice fed.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Here, </w:t>
                      </w:r>
                      <w:r w:rsidRPr="00073B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SBM, soybean meal; CAS, casein; DWP, partially </w:t>
                      </w:r>
                      <w:proofErr w:type="spellStart"/>
                      <w:r w:rsidRPr="00073B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elactosed</w:t>
                      </w:r>
                      <w:proofErr w:type="spellEnd"/>
                      <w:r w:rsidRPr="00073B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whey powder; SDPP, spray dried porcine plasma; WGM, wheat gluten meal and YMW, yellow meal worm.</w:t>
                      </w:r>
                    </w:p>
                    <w:p w:rsidR="00F84EBC" w:rsidRDefault="00F84EBC" w:rsidP="00F84EBC">
                      <w:pPr>
                        <w:spacing w:line="480" w:lineRule="auto"/>
                        <w:jc w:val="both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</w:p>
                    <w:p w:rsidR="00F84EBC" w:rsidRDefault="00F84EBC" w:rsidP="00F84EBC"/>
                  </w:txbxContent>
                </v:textbox>
                <w10:wrap anchorx="margin"/>
              </v:shape>
            </w:pict>
          </mc:Fallback>
        </mc:AlternateContent>
      </w:r>
    </w:p>
    <w:sectPr w:rsidR="006705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48A"/>
    <w:rsid w:val="000024D2"/>
    <w:rsid w:val="00004DB9"/>
    <w:rsid w:val="00005A28"/>
    <w:rsid w:val="00005B66"/>
    <w:rsid w:val="000114E2"/>
    <w:rsid w:val="00011AE1"/>
    <w:rsid w:val="000124A6"/>
    <w:rsid w:val="00013BDC"/>
    <w:rsid w:val="00014EB5"/>
    <w:rsid w:val="00020CF1"/>
    <w:rsid w:val="00021F7F"/>
    <w:rsid w:val="00022005"/>
    <w:rsid w:val="00022C7F"/>
    <w:rsid w:val="00023A38"/>
    <w:rsid w:val="00024A60"/>
    <w:rsid w:val="00027502"/>
    <w:rsid w:val="0003433C"/>
    <w:rsid w:val="000345C6"/>
    <w:rsid w:val="00034EC7"/>
    <w:rsid w:val="000356A3"/>
    <w:rsid w:val="00046223"/>
    <w:rsid w:val="00046A14"/>
    <w:rsid w:val="00050724"/>
    <w:rsid w:val="0005199F"/>
    <w:rsid w:val="00051A48"/>
    <w:rsid w:val="00053A66"/>
    <w:rsid w:val="00055876"/>
    <w:rsid w:val="0005600E"/>
    <w:rsid w:val="000606B4"/>
    <w:rsid w:val="00060720"/>
    <w:rsid w:val="00062566"/>
    <w:rsid w:val="000666C2"/>
    <w:rsid w:val="0007187F"/>
    <w:rsid w:val="0007538D"/>
    <w:rsid w:val="0008040D"/>
    <w:rsid w:val="000813C4"/>
    <w:rsid w:val="00081B9B"/>
    <w:rsid w:val="000873D6"/>
    <w:rsid w:val="0009010F"/>
    <w:rsid w:val="000908A6"/>
    <w:rsid w:val="0009367B"/>
    <w:rsid w:val="00095418"/>
    <w:rsid w:val="000963C4"/>
    <w:rsid w:val="000A02AD"/>
    <w:rsid w:val="000A03F1"/>
    <w:rsid w:val="000A2E92"/>
    <w:rsid w:val="000A32CB"/>
    <w:rsid w:val="000A32FD"/>
    <w:rsid w:val="000B460E"/>
    <w:rsid w:val="000B4D90"/>
    <w:rsid w:val="000B743F"/>
    <w:rsid w:val="000B7F4E"/>
    <w:rsid w:val="000C5DA4"/>
    <w:rsid w:val="000C6941"/>
    <w:rsid w:val="000D7A53"/>
    <w:rsid w:val="000E04FD"/>
    <w:rsid w:val="000E37A4"/>
    <w:rsid w:val="000E5D11"/>
    <w:rsid w:val="000E711F"/>
    <w:rsid w:val="000E79D1"/>
    <w:rsid w:val="000F0D58"/>
    <w:rsid w:val="000F38A5"/>
    <w:rsid w:val="000F39E7"/>
    <w:rsid w:val="000F4008"/>
    <w:rsid w:val="000F6737"/>
    <w:rsid w:val="000F7F88"/>
    <w:rsid w:val="00101FDF"/>
    <w:rsid w:val="0010514F"/>
    <w:rsid w:val="00106210"/>
    <w:rsid w:val="00111A66"/>
    <w:rsid w:val="00113521"/>
    <w:rsid w:val="0011546C"/>
    <w:rsid w:val="00117A84"/>
    <w:rsid w:val="0012008F"/>
    <w:rsid w:val="00120E16"/>
    <w:rsid w:val="00120FE5"/>
    <w:rsid w:val="001218EC"/>
    <w:rsid w:val="001221E7"/>
    <w:rsid w:val="00122258"/>
    <w:rsid w:val="001226CC"/>
    <w:rsid w:val="00126AD2"/>
    <w:rsid w:val="001274E9"/>
    <w:rsid w:val="00130835"/>
    <w:rsid w:val="0013096B"/>
    <w:rsid w:val="00133ACB"/>
    <w:rsid w:val="00133D12"/>
    <w:rsid w:val="00134F5E"/>
    <w:rsid w:val="00137FB9"/>
    <w:rsid w:val="0014324F"/>
    <w:rsid w:val="001461D1"/>
    <w:rsid w:val="00152F5A"/>
    <w:rsid w:val="00154837"/>
    <w:rsid w:val="001552EF"/>
    <w:rsid w:val="00157D4A"/>
    <w:rsid w:val="00160604"/>
    <w:rsid w:val="0016216C"/>
    <w:rsid w:val="0016251E"/>
    <w:rsid w:val="00164647"/>
    <w:rsid w:val="001656A6"/>
    <w:rsid w:val="00171EF5"/>
    <w:rsid w:val="00172531"/>
    <w:rsid w:val="001776F9"/>
    <w:rsid w:val="00180C26"/>
    <w:rsid w:val="0018138C"/>
    <w:rsid w:val="00183B0B"/>
    <w:rsid w:val="00186D3D"/>
    <w:rsid w:val="0018709B"/>
    <w:rsid w:val="00193DDF"/>
    <w:rsid w:val="00194A56"/>
    <w:rsid w:val="00195611"/>
    <w:rsid w:val="00196C60"/>
    <w:rsid w:val="00197374"/>
    <w:rsid w:val="001A07B6"/>
    <w:rsid w:val="001A0ADA"/>
    <w:rsid w:val="001A32A0"/>
    <w:rsid w:val="001A7F37"/>
    <w:rsid w:val="001B0703"/>
    <w:rsid w:val="001B0F40"/>
    <w:rsid w:val="001B4BA2"/>
    <w:rsid w:val="001B4F27"/>
    <w:rsid w:val="001C3B05"/>
    <w:rsid w:val="001D4CE2"/>
    <w:rsid w:val="001D63F3"/>
    <w:rsid w:val="001D7DBA"/>
    <w:rsid w:val="001E065F"/>
    <w:rsid w:val="001E516A"/>
    <w:rsid w:val="001E6B24"/>
    <w:rsid w:val="001E744F"/>
    <w:rsid w:val="001F4DB5"/>
    <w:rsid w:val="001F6ED7"/>
    <w:rsid w:val="001F78E0"/>
    <w:rsid w:val="00201339"/>
    <w:rsid w:val="00204447"/>
    <w:rsid w:val="0020637E"/>
    <w:rsid w:val="00207508"/>
    <w:rsid w:val="00212F54"/>
    <w:rsid w:val="002148DA"/>
    <w:rsid w:val="002150F7"/>
    <w:rsid w:val="00215FED"/>
    <w:rsid w:val="00216743"/>
    <w:rsid w:val="00221D2B"/>
    <w:rsid w:val="00222155"/>
    <w:rsid w:val="002227E5"/>
    <w:rsid w:val="00226DDA"/>
    <w:rsid w:val="002277E0"/>
    <w:rsid w:val="002316CC"/>
    <w:rsid w:val="00231933"/>
    <w:rsid w:val="00234373"/>
    <w:rsid w:val="00234B59"/>
    <w:rsid w:val="002357AF"/>
    <w:rsid w:val="00235EFC"/>
    <w:rsid w:val="00236612"/>
    <w:rsid w:val="0023767C"/>
    <w:rsid w:val="002424F9"/>
    <w:rsid w:val="00250B74"/>
    <w:rsid w:val="00251A38"/>
    <w:rsid w:val="00252F3D"/>
    <w:rsid w:val="00253817"/>
    <w:rsid w:val="002566F3"/>
    <w:rsid w:val="002609F6"/>
    <w:rsid w:val="00261D56"/>
    <w:rsid w:val="0026317B"/>
    <w:rsid w:val="002640C3"/>
    <w:rsid w:val="00265A6D"/>
    <w:rsid w:val="002735BB"/>
    <w:rsid w:val="00274894"/>
    <w:rsid w:val="00280A96"/>
    <w:rsid w:val="002815DD"/>
    <w:rsid w:val="00282051"/>
    <w:rsid w:val="00291D4C"/>
    <w:rsid w:val="00292F9E"/>
    <w:rsid w:val="002930B2"/>
    <w:rsid w:val="002937BA"/>
    <w:rsid w:val="00294183"/>
    <w:rsid w:val="002A1594"/>
    <w:rsid w:val="002A33EA"/>
    <w:rsid w:val="002A5405"/>
    <w:rsid w:val="002A6D4E"/>
    <w:rsid w:val="002A7FB4"/>
    <w:rsid w:val="002B26AD"/>
    <w:rsid w:val="002B2EEC"/>
    <w:rsid w:val="002B31D2"/>
    <w:rsid w:val="002B4702"/>
    <w:rsid w:val="002C3B0D"/>
    <w:rsid w:val="002C5607"/>
    <w:rsid w:val="002C601D"/>
    <w:rsid w:val="002C6821"/>
    <w:rsid w:val="002C6E63"/>
    <w:rsid w:val="002D0DF7"/>
    <w:rsid w:val="002D7C91"/>
    <w:rsid w:val="002E02FE"/>
    <w:rsid w:val="002E1938"/>
    <w:rsid w:val="002E1FA5"/>
    <w:rsid w:val="002E52F5"/>
    <w:rsid w:val="002E5A5A"/>
    <w:rsid w:val="002E5D9B"/>
    <w:rsid w:val="002E711B"/>
    <w:rsid w:val="002F1250"/>
    <w:rsid w:val="002F44DB"/>
    <w:rsid w:val="002F7912"/>
    <w:rsid w:val="00304A9B"/>
    <w:rsid w:val="00307A0D"/>
    <w:rsid w:val="00307C8B"/>
    <w:rsid w:val="0031175D"/>
    <w:rsid w:val="003118B8"/>
    <w:rsid w:val="003151C0"/>
    <w:rsid w:val="0031533F"/>
    <w:rsid w:val="0031596E"/>
    <w:rsid w:val="00316289"/>
    <w:rsid w:val="00320132"/>
    <w:rsid w:val="003218F8"/>
    <w:rsid w:val="00330387"/>
    <w:rsid w:val="0033057F"/>
    <w:rsid w:val="00334D4F"/>
    <w:rsid w:val="0034050F"/>
    <w:rsid w:val="00341548"/>
    <w:rsid w:val="003477DA"/>
    <w:rsid w:val="003536DB"/>
    <w:rsid w:val="00355752"/>
    <w:rsid w:val="00356580"/>
    <w:rsid w:val="0035796D"/>
    <w:rsid w:val="00357EBD"/>
    <w:rsid w:val="003618A5"/>
    <w:rsid w:val="00362627"/>
    <w:rsid w:val="00366BE8"/>
    <w:rsid w:val="00372013"/>
    <w:rsid w:val="00372223"/>
    <w:rsid w:val="00372C28"/>
    <w:rsid w:val="00372EB9"/>
    <w:rsid w:val="00373D05"/>
    <w:rsid w:val="00375A48"/>
    <w:rsid w:val="0037739C"/>
    <w:rsid w:val="00377C27"/>
    <w:rsid w:val="003802FD"/>
    <w:rsid w:val="00380D0F"/>
    <w:rsid w:val="00381EBD"/>
    <w:rsid w:val="00382A7B"/>
    <w:rsid w:val="00383B4F"/>
    <w:rsid w:val="0038411E"/>
    <w:rsid w:val="0038448E"/>
    <w:rsid w:val="00385071"/>
    <w:rsid w:val="00385120"/>
    <w:rsid w:val="003910B9"/>
    <w:rsid w:val="00391251"/>
    <w:rsid w:val="00395546"/>
    <w:rsid w:val="003A0132"/>
    <w:rsid w:val="003A0CCF"/>
    <w:rsid w:val="003A38A7"/>
    <w:rsid w:val="003A4246"/>
    <w:rsid w:val="003A5683"/>
    <w:rsid w:val="003A64F6"/>
    <w:rsid w:val="003B06D4"/>
    <w:rsid w:val="003B2458"/>
    <w:rsid w:val="003B4D39"/>
    <w:rsid w:val="003B5669"/>
    <w:rsid w:val="003B5EA1"/>
    <w:rsid w:val="003B6EF9"/>
    <w:rsid w:val="003C4664"/>
    <w:rsid w:val="003D01DB"/>
    <w:rsid w:val="003D1307"/>
    <w:rsid w:val="003D2879"/>
    <w:rsid w:val="003D455D"/>
    <w:rsid w:val="003D73DF"/>
    <w:rsid w:val="003E0BD9"/>
    <w:rsid w:val="003E167C"/>
    <w:rsid w:val="003E4466"/>
    <w:rsid w:val="003E64F8"/>
    <w:rsid w:val="003E69A0"/>
    <w:rsid w:val="003F1AB5"/>
    <w:rsid w:val="003F25D6"/>
    <w:rsid w:val="003F6F03"/>
    <w:rsid w:val="00401639"/>
    <w:rsid w:val="00401E79"/>
    <w:rsid w:val="00402100"/>
    <w:rsid w:val="00403290"/>
    <w:rsid w:val="00404792"/>
    <w:rsid w:val="00404E57"/>
    <w:rsid w:val="004215BD"/>
    <w:rsid w:val="00423FA4"/>
    <w:rsid w:val="004323AE"/>
    <w:rsid w:val="0043431E"/>
    <w:rsid w:val="00436CFF"/>
    <w:rsid w:val="004410DD"/>
    <w:rsid w:val="00441C43"/>
    <w:rsid w:val="00441CE3"/>
    <w:rsid w:val="00443510"/>
    <w:rsid w:val="00444030"/>
    <w:rsid w:val="0044446D"/>
    <w:rsid w:val="00444515"/>
    <w:rsid w:val="004478CE"/>
    <w:rsid w:val="00447F9E"/>
    <w:rsid w:val="00452296"/>
    <w:rsid w:val="00452CC4"/>
    <w:rsid w:val="00454D0E"/>
    <w:rsid w:val="0045691F"/>
    <w:rsid w:val="0045740B"/>
    <w:rsid w:val="00464D8B"/>
    <w:rsid w:val="004650FD"/>
    <w:rsid w:val="00466A9F"/>
    <w:rsid w:val="00467254"/>
    <w:rsid w:val="00470042"/>
    <w:rsid w:val="00470743"/>
    <w:rsid w:val="00471C13"/>
    <w:rsid w:val="004723F5"/>
    <w:rsid w:val="00472611"/>
    <w:rsid w:val="004731B7"/>
    <w:rsid w:val="00474F51"/>
    <w:rsid w:val="0047518A"/>
    <w:rsid w:val="004753C6"/>
    <w:rsid w:val="004758AB"/>
    <w:rsid w:val="00481491"/>
    <w:rsid w:val="004857F1"/>
    <w:rsid w:val="00485A4D"/>
    <w:rsid w:val="004934B1"/>
    <w:rsid w:val="00493E02"/>
    <w:rsid w:val="004940BF"/>
    <w:rsid w:val="0049653E"/>
    <w:rsid w:val="004965DB"/>
    <w:rsid w:val="004A39B7"/>
    <w:rsid w:val="004A3AE1"/>
    <w:rsid w:val="004A4291"/>
    <w:rsid w:val="004A4E2E"/>
    <w:rsid w:val="004A572C"/>
    <w:rsid w:val="004A5F3D"/>
    <w:rsid w:val="004A722C"/>
    <w:rsid w:val="004B053A"/>
    <w:rsid w:val="004B2448"/>
    <w:rsid w:val="004B4E4C"/>
    <w:rsid w:val="004B581E"/>
    <w:rsid w:val="004B5A6F"/>
    <w:rsid w:val="004B6BBD"/>
    <w:rsid w:val="004B74E7"/>
    <w:rsid w:val="004C11D3"/>
    <w:rsid w:val="004C2F80"/>
    <w:rsid w:val="004C5EF0"/>
    <w:rsid w:val="004D03E2"/>
    <w:rsid w:val="004D395D"/>
    <w:rsid w:val="004D4D32"/>
    <w:rsid w:val="004E4641"/>
    <w:rsid w:val="004E4E56"/>
    <w:rsid w:val="004E5D66"/>
    <w:rsid w:val="004E7673"/>
    <w:rsid w:val="004F2A34"/>
    <w:rsid w:val="004F4468"/>
    <w:rsid w:val="004F5E6D"/>
    <w:rsid w:val="004F62F7"/>
    <w:rsid w:val="004F7F77"/>
    <w:rsid w:val="00500484"/>
    <w:rsid w:val="005007A0"/>
    <w:rsid w:val="005018DF"/>
    <w:rsid w:val="005034AB"/>
    <w:rsid w:val="0050398F"/>
    <w:rsid w:val="005051AB"/>
    <w:rsid w:val="00505B62"/>
    <w:rsid w:val="00506215"/>
    <w:rsid w:val="00510959"/>
    <w:rsid w:val="00510C11"/>
    <w:rsid w:val="0051456D"/>
    <w:rsid w:val="005166F1"/>
    <w:rsid w:val="005177EF"/>
    <w:rsid w:val="00520415"/>
    <w:rsid w:val="00521309"/>
    <w:rsid w:val="00522575"/>
    <w:rsid w:val="005241BB"/>
    <w:rsid w:val="00537192"/>
    <w:rsid w:val="00541692"/>
    <w:rsid w:val="00545CA5"/>
    <w:rsid w:val="00551108"/>
    <w:rsid w:val="005518E8"/>
    <w:rsid w:val="00552AAB"/>
    <w:rsid w:val="0055602F"/>
    <w:rsid w:val="00557CB2"/>
    <w:rsid w:val="00560608"/>
    <w:rsid w:val="00560D5D"/>
    <w:rsid w:val="00560ECD"/>
    <w:rsid w:val="0057155A"/>
    <w:rsid w:val="00576207"/>
    <w:rsid w:val="00582BB9"/>
    <w:rsid w:val="00586E40"/>
    <w:rsid w:val="00592F09"/>
    <w:rsid w:val="00594C13"/>
    <w:rsid w:val="005A124E"/>
    <w:rsid w:val="005A4206"/>
    <w:rsid w:val="005A60C6"/>
    <w:rsid w:val="005A6D37"/>
    <w:rsid w:val="005B140F"/>
    <w:rsid w:val="005B210B"/>
    <w:rsid w:val="005B4840"/>
    <w:rsid w:val="005C07B3"/>
    <w:rsid w:val="005C4B7D"/>
    <w:rsid w:val="005C6A1D"/>
    <w:rsid w:val="005D0247"/>
    <w:rsid w:val="005D09B2"/>
    <w:rsid w:val="005D1BFD"/>
    <w:rsid w:val="005D4155"/>
    <w:rsid w:val="005D438F"/>
    <w:rsid w:val="005D5CBC"/>
    <w:rsid w:val="005E0AB1"/>
    <w:rsid w:val="005E54B0"/>
    <w:rsid w:val="005E6A74"/>
    <w:rsid w:val="005E7E81"/>
    <w:rsid w:val="005F4406"/>
    <w:rsid w:val="005F69E6"/>
    <w:rsid w:val="005F783B"/>
    <w:rsid w:val="00603860"/>
    <w:rsid w:val="00603910"/>
    <w:rsid w:val="006042CD"/>
    <w:rsid w:val="00607C49"/>
    <w:rsid w:val="0061081D"/>
    <w:rsid w:val="006135CD"/>
    <w:rsid w:val="006146FC"/>
    <w:rsid w:val="006154F1"/>
    <w:rsid w:val="00616A9E"/>
    <w:rsid w:val="00620957"/>
    <w:rsid w:val="00623F7E"/>
    <w:rsid w:val="00624459"/>
    <w:rsid w:val="00625799"/>
    <w:rsid w:val="00626429"/>
    <w:rsid w:val="00626750"/>
    <w:rsid w:val="006269C1"/>
    <w:rsid w:val="006330DC"/>
    <w:rsid w:val="00633FBF"/>
    <w:rsid w:val="00641341"/>
    <w:rsid w:val="0064210E"/>
    <w:rsid w:val="00643953"/>
    <w:rsid w:val="006442EE"/>
    <w:rsid w:val="00644CE6"/>
    <w:rsid w:val="00647E2C"/>
    <w:rsid w:val="00653EE0"/>
    <w:rsid w:val="0065601C"/>
    <w:rsid w:val="006576AC"/>
    <w:rsid w:val="00661380"/>
    <w:rsid w:val="00661764"/>
    <w:rsid w:val="0067052D"/>
    <w:rsid w:val="00674C99"/>
    <w:rsid w:val="00674F1A"/>
    <w:rsid w:val="00676B9B"/>
    <w:rsid w:val="00677F64"/>
    <w:rsid w:val="00680DB3"/>
    <w:rsid w:val="0068119F"/>
    <w:rsid w:val="00681436"/>
    <w:rsid w:val="00684C30"/>
    <w:rsid w:val="00684DC8"/>
    <w:rsid w:val="00685F63"/>
    <w:rsid w:val="00690C54"/>
    <w:rsid w:val="006943AB"/>
    <w:rsid w:val="006971D1"/>
    <w:rsid w:val="006A0593"/>
    <w:rsid w:val="006A05A8"/>
    <w:rsid w:val="006A08BA"/>
    <w:rsid w:val="006A115B"/>
    <w:rsid w:val="006A1CD9"/>
    <w:rsid w:val="006A1D7A"/>
    <w:rsid w:val="006A40E9"/>
    <w:rsid w:val="006A50F9"/>
    <w:rsid w:val="006A54A9"/>
    <w:rsid w:val="006B14C7"/>
    <w:rsid w:val="006B1B1F"/>
    <w:rsid w:val="006B1CD2"/>
    <w:rsid w:val="006B662C"/>
    <w:rsid w:val="006C7139"/>
    <w:rsid w:val="006D1E1F"/>
    <w:rsid w:val="006D6CF1"/>
    <w:rsid w:val="006E4A0C"/>
    <w:rsid w:val="006E563E"/>
    <w:rsid w:val="006E7EE9"/>
    <w:rsid w:val="006F2C0C"/>
    <w:rsid w:val="006F32E3"/>
    <w:rsid w:val="006F3ED4"/>
    <w:rsid w:val="00703745"/>
    <w:rsid w:val="00704CB1"/>
    <w:rsid w:val="00711CFA"/>
    <w:rsid w:val="00713922"/>
    <w:rsid w:val="00722B91"/>
    <w:rsid w:val="00724296"/>
    <w:rsid w:val="00734336"/>
    <w:rsid w:val="00735FFB"/>
    <w:rsid w:val="00740CD6"/>
    <w:rsid w:val="007410B3"/>
    <w:rsid w:val="0074244B"/>
    <w:rsid w:val="00746F3D"/>
    <w:rsid w:val="00750C9A"/>
    <w:rsid w:val="007530BD"/>
    <w:rsid w:val="007570A9"/>
    <w:rsid w:val="00763A6A"/>
    <w:rsid w:val="0076698E"/>
    <w:rsid w:val="00771524"/>
    <w:rsid w:val="00772CAC"/>
    <w:rsid w:val="00774272"/>
    <w:rsid w:val="007842D1"/>
    <w:rsid w:val="00784986"/>
    <w:rsid w:val="0079051E"/>
    <w:rsid w:val="007A2D85"/>
    <w:rsid w:val="007A340F"/>
    <w:rsid w:val="007A350E"/>
    <w:rsid w:val="007A49A2"/>
    <w:rsid w:val="007A6F1D"/>
    <w:rsid w:val="007B400B"/>
    <w:rsid w:val="007C20B7"/>
    <w:rsid w:val="007C2AB8"/>
    <w:rsid w:val="007C5FE5"/>
    <w:rsid w:val="007D1CD5"/>
    <w:rsid w:val="007D277A"/>
    <w:rsid w:val="007D367E"/>
    <w:rsid w:val="007E388F"/>
    <w:rsid w:val="007F0F82"/>
    <w:rsid w:val="007F3541"/>
    <w:rsid w:val="007F4184"/>
    <w:rsid w:val="007F6883"/>
    <w:rsid w:val="007F7772"/>
    <w:rsid w:val="00800D8C"/>
    <w:rsid w:val="00801703"/>
    <w:rsid w:val="00801A89"/>
    <w:rsid w:val="00807F4A"/>
    <w:rsid w:val="0081020F"/>
    <w:rsid w:val="00813C30"/>
    <w:rsid w:val="00817F03"/>
    <w:rsid w:val="0082022B"/>
    <w:rsid w:val="00820C61"/>
    <w:rsid w:val="008216CE"/>
    <w:rsid w:val="008234AE"/>
    <w:rsid w:val="00823ACD"/>
    <w:rsid w:val="008250FE"/>
    <w:rsid w:val="00826F60"/>
    <w:rsid w:val="00827142"/>
    <w:rsid w:val="00827B04"/>
    <w:rsid w:val="0083639E"/>
    <w:rsid w:val="008372D6"/>
    <w:rsid w:val="00840250"/>
    <w:rsid w:val="00840E67"/>
    <w:rsid w:val="00842486"/>
    <w:rsid w:val="00842BE1"/>
    <w:rsid w:val="008436D6"/>
    <w:rsid w:val="0085007A"/>
    <w:rsid w:val="00850661"/>
    <w:rsid w:val="00852427"/>
    <w:rsid w:val="0085284A"/>
    <w:rsid w:val="008547EB"/>
    <w:rsid w:val="008649B8"/>
    <w:rsid w:val="00865283"/>
    <w:rsid w:val="008677B9"/>
    <w:rsid w:val="00867A29"/>
    <w:rsid w:val="008701DA"/>
    <w:rsid w:val="00871A5B"/>
    <w:rsid w:val="008734E0"/>
    <w:rsid w:val="00873B82"/>
    <w:rsid w:val="00873D81"/>
    <w:rsid w:val="00874A91"/>
    <w:rsid w:val="00874AC0"/>
    <w:rsid w:val="00874F47"/>
    <w:rsid w:val="008768C9"/>
    <w:rsid w:val="00881557"/>
    <w:rsid w:val="00885B4C"/>
    <w:rsid w:val="0088736D"/>
    <w:rsid w:val="008947D2"/>
    <w:rsid w:val="00895A79"/>
    <w:rsid w:val="0089653B"/>
    <w:rsid w:val="00897E04"/>
    <w:rsid w:val="008A0AFD"/>
    <w:rsid w:val="008A49CE"/>
    <w:rsid w:val="008A52BF"/>
    <w:rsid w:val="008A5DEB"/>
    <w:rsid w:val="008B1093"/>
    <w:rsid w:val="008B6594"/>
    <w:rsid w:val="008C23EF"/>
    <w:rsid w:val="008C368A"/>
    <w:rsid w:val="008C4003"/>
    <w:rsid w:val="008C6BF0"/>
    <w:rsid w:val="008C7F60"/>
    <w:rsid w:val="008D018A"/>
    <w:rsid w:val="008D0510"/>
    <w:rsid w:val="008D1A82"/>
    <w:rsid w:val="008D54AF"/>
    <w:rsid w:val="008E0C77"/>
    <w:rsid w:val="008E153D"/>
    <w:rsid w:val="008E1898"/>
    <w:rsid w:val="008E4B3E"/>
    <w:rsid w:val="008E6D0A"/>
    <w:rsid w:val="008F15DA"/>
    <w:rsid w:val="008F17DD"/>
    <w:rsid w:val="008F18E1"/>
    <w:rsid w:val="008F68E8"/>
    <w:rsid w:val="00900E00"/>
    <w:rsid w:val="009013F9"/>
    <w:rsid w:val="00902559"/>
    <w:rsid w:val="0090296A"/>
    <w:rsid w:val="00903D55"/>
    <w:rsid w:val="0090415D"/>
    <w:rsid w:val="00906F1F"/>
    <w:rsid w:val="0091378B"/>
    <w:rsid w:val="00916207"/>
    <w:rsid w:val="009167DF"/>
    <w:rsid w:val="009227D8"/>
    <w:rsid w:val="00923231"/>
    <w:rsid w:val="00925ECE"/>
    <w:rsid w:val="009266B1"/>
    <w:rsid w:val="00931345"/>
    <w:rsid w:val="00931704"/>
    <w:rsid w:val="00933E88"/>
    <w:rsid w:val="00935E79"/>
    <w:rsid w:val="009370D0"/>
    <w:rsid w:val="00940D12"/>
    <w:rsid w:val="009411D4"/>
    <w:rsid w:val="00942427"/>
    <w:rsid w:val="00943965"/>
    <w:rsid w:val="00945E5C"/>
    <w:rsid w:val="00950B39"/>
    <w:rsid w:val="009524BB"/>
    <w:rsid w:val="0095408F"/>
    <w:rsid w:val="00955499"/>
    <w:rsid w:val="00957819"/>
    <w:rsid w:val="0096098D"/>
    <w:rsid w:val="00961A85"/>
    <w:rsid w:val="009655AA"/>
    <w:rsid w:val="009670AD"/>
    <w:rsid w:val="00971CAD"/>
    <w:rsid w:val="009730D4"/>
    <w:rsid w:val="009757D5"/>
    <w:rsid w:val="009769B9"/>
    <w:rsid w:val="00977595"/>
    <w:rsid w:val="00980ADC"/>
    <w:rsid w:val="00982459"/>
    <w:rsid w:val="009839CC"/>
    <w:rsid w:val="0098795F"/>
    <w:rsid w:val="00987FD6"/>
    <w:rsid w:val="0099004C"/>
    <w:rsid w:val="009967B2"/>
    <w:rsid w:val="009968F7"/>
    <w:rsid w:val="00996A62"/>
    <w:rsid w:val="009971F3"/>
    <w:rsid w:val="009A2A22"/>
    <w:rsid w:val="009B26D7"/>
    <w:rsid w:val="009B3BFF"/>
    <w:rsid w:val="009B4D7B"/>
    <w:rsid w:val="009C1A26"/>
    <w:rsid w:val="009C4228"/>
    <w:rsid w:val="009C4C82"/>
    <w:rsid w:val="009C5405"/>
    <w:rsid w:val="009C7026"/>
    <w:rsid w:val="009D0FE6"/>
    <w:rsid w:val="009D2BCF"/>
    <w:rsid w:val="009D63E6"/>
    <w:rsid w:val="009D7DD1"/>
    <w:rsid w:val="009E24A3"/>
    <w:rsid w:val="009E3852"/>
    <w:rsid w:val="009E3DBD"/>
    <w:rsid w:val="009E5A96"/>
    <w:rsid w:val="009E6384"/>
    <w:rsid w:val="009E6756"/>
    <w:rsid w:val="009F40F3"/>
    <w:rsid w:val="009F42F0"/>
    <w:rsid w:val="009F4AE0"/>
    <w:rsid w:val="009F4CE6"/>
    <w:rsid w:val="009F782D"/>
    <w:rsid w:val="00A02525"/>
    <w:rsid w:val="00A0463A"/>
    <w:rsid w:val="00A07EA3"/>
    <w:rsid w:val="00A10BD7"/>
    <w:rsid w:val="00A12429"/>
    <w:rsid w:val="00A2489A"/>
    <w:rsid w:val="00A24AAB"/>
    <w:rsid w:val="00A26CDA"/>
    <w:rsid w:val="00A30710"/>
    <w:rsid w:val="00A43652"/>
    <w:rsid w:val="00A44195"/>
    <w:rsid w:val="00A4697F"/>
    <w:rsid w:val="00A473A5"/>
    <w:rsid w:val="00A511E9"/>
    <w:rsid w:val="00A520B2"/>
    <w:rsid w:val="00A52DBD"/>
    <w:rsid w:val="00A5549B"/>
    <w:rsid w:val="00A62418"/>
    <w:rsid w:val="00A6407C"/>
    <w:rsid w:val="00A65708"/>
    <w:rsid w:val="00A65D97"/>
    <w:rsid w:val="00A67E7E"/>
    <w:rsid w:val="00A702EE"/>
    <w:rsid w:val="00A71C3F"/>
    <w:rsid w:val="00A735E8"/>
    <w:rsid w:val="00A7427F"/>
    <w:rsid w:val="00A76FA1"/>
    <w:rsid w:val="00A801AB"/>
    <w:rsid w:val="00A822F7"/>
    <w:rsid w:val="00A85450"/>
    <w:rsid w:val="00A85E6B"/>
    <w:rsid w:val="00A861F2"/>
    <w:rsid w:val="00A92423"/>
    <w:rsid w:val="00A928B2"/>
    <w:rsid w:val="00A9420D"/>
    <w:rsid w:val="00A94328"/>
    <w:rsid w:val="00A975BB"/>
    <w:rsid w:val="00AA0009"/>
    <w:rsid w:val="00AA013E"/>
    <w:rsid w:val="00AA048A"/>
    <w:rsid w:val="00AA1DB0"/>
    <w:rsid w:val="00AA271E"/>
    <w:rsid w:val="00AA477E"/>
    <w:rsid w:val="00AA6A9F"/>
    <w:rsid w:val="00AB0076"/>
    <w:rsid w:val="00AB15D3"/>
    <w:rsid w:val="00AB70BE"/>
    <w:rsid w:val="00AC1352"/>
    <w:rsid w:val="00AC198B"/>
    <w:rsid w:val="00AC1D65"/>
    <w:rsid w:val="00AC51AC"/>
    <w:rsid w:val="00AC5B29"/>
    <w:rsid w:val="00AD4416"/>
    <w:rsid w:val="00AD63B2"/>
    <w:rsid w:val="00AE0A3C"/>
    <w:rsid w:val="00AE0EF5"/>
    <w:rsid w:val="00AE33DD"/>
    <w:rsid w:val="00AE45C8"/>
    <w:rsid w:val="00AE570D"/>
    <w:rsid w:val="00AF0C38"/>
    <w:rsid w:val="00AF4458"/>
    <w:rsid w:val="00B006B2"/>
    <w:rsid w:val="00B01340"/>
    <w:rsid w:val="00B02CED"/>
    <w:rsid w:val="00B02D7C"/>
    <w:rsid w:val="00B0424E"/>
    <w:rsid w:val="00B07CBB"/>
    <w:rsid w:val="00B11F77"/>
    <w:rsid w:val="00B1279E"/>
    <w:rsid w:val="00B139CD"/>
    <w:rsid w:val="00B238E7"/>
    <w:rsid w:val="00B24B55"/>
    <w:rsid w:val="00B268EE"/>
    <w:rsid w:val="00B32CC8"/>
    <w:rsid w:val="00B34A43"/>
    <w:rsid w:val="00B35B51"/>
    <w:rsid w:val="00B35FE0"/>
    <w:rsid w:val="00B36A41"/>
    <w:rsid w:val="00B36B6B"/>
    <w:rsid w:val="00B43C4A"/>
    <w:rsid w:val="00B4495E"/>
    <w:rsid w:val="00B463A8"/>
    <w:rsid w:val="00B6518E"/>
    <w:rsid w:val="00B72EA8"/>
    <w:rsid w:val="00B755EE"/>
    <w:rsid w:val="00B75E5E"/>
    <w:rsid w:val="00B76D5F"/>
    <w:rsid w:val="00B805A3"/>
    <w:rsid w:val="00B85617"/>
    <w:rsid w:val="00B86CBC"/>
    <w:rsid w:val="00B870F9"/>
    <w:rsid w:val="00B941E6"/>
    <w:rsid w:val="00B96F30"/>
    <w:rsid w:val="00BA38EB"/>
    <w:rsid w:val="00BA3C14"/>
    <w:rsid w:val="00BA545F"/>
    <w:rsid w:val="00BB3566"/>
    <w:rsid w:val="00BB3AC4"/>
    <w:rsid w:val="00BB6964"/>
    <w:rsid w:val="00BB6B5B"/>
    <w:rsid w:val="00BC04FC"/>
    <w:rsid w:val="00BC0A99"/>
    <w:rsid w:val="00BC1876"/>
    <w:rsid w:val="00BC27BA"/>
    <w:rsid w:val="00BC4B67"/>
    <w:rsid w:val="00BC5475"/>
    <w:rsid w:val="00BC5BDE"/>
    <w:rsid w:val="00BC714B"/>
    <w:rsid w:val="00BE0616"/>
    <w:rsid w:val="00BE200D"/>
    <w:rsid w:val="00BE30CE"/>
    <w:rsid w:val="00C017A2"/>
    <w:rsid w:val="00C03293"/>
    <w:rsid w:val="00C0541F"/>
    <w:rsid w:val="00C058FD"/>
    <w:rsid w:val="00C05FA7"/>
    <w:rsid w:val="00C06006"/>
    <w:rsid w:val="00C20E28"/>
    <w:rsid w:val="00C21E49"/>
    <w:rsid w:val="00C223EE"/>
    <w:rsid w:val="00C2577D"/>
    <w:rsid w:val="00C27712"/>
    <w:rsid w:val="00C30F25"/>
    <w:rsid w:val="00C33F5C"/>
    <w:rsid w:val="00C37362"/>
    <w:rsid w:val="00C37C8B"/>
    <w:rsid w:val="00C40FF0"/>
    <w:rsid w:val="00C42715"/>
    <w:rsid w:val="00C4354E"/>
    <w:rsid w:val="00C466C0"/>
    <w:rsid w:val="00C46933"/>
    <w:rsid w:val="00C5074F"/>
    <w:rsid w:val="00C50986"/>
    <w:rsid w:val="00C51856"/>
    <w:rsid w:val="00C523EC"/>
    <w:rsid w:val="00C52760"/>
    <w:rsid w:val="00C5285C"/>
    <w:rsid w:val="00C52AC3"/>
    <w:rsid w:val="00C53F26"/>
    <w:rsid w:val="00C5714D"/>
    <w:rsid w:val="00C5762F"/>
    <w:rsid w:val="00C62C59"/>
    <w:rsid w:val="00C67562"/>
    <w:rsid w:val="00C701A0"/>
    <w:rsid w:val="00C71B16"/>
    <w:rsid w:val="00C73E99"/>
    <w:rsid w:val="00C76385"/>
    <w:rsid w:val="00C76F4C"/>
    <w:rsid w:val="00C85294"/>
    <w:rsid w:val="00C9319A"/>
    <w:rsid w:val="00C94131"/>
    <w:rsid w:val="00C94C34"/>
    <w:rsid w:val="00C97A20"/>
    <w:rsid w:val="00CA5429"/>
    <w:rsid w:val="00CA7285"/>
    <w:rsid w:val="00CA7C60"/>
    <w:rsid w:val="00CB23CF"/>
    <w:rsid w:val="00CB36F5"/>
    <w:rsid w:val="00CB7392"/>
    <w:rsid w:val="00CC2486"/>
    <w:rsid w:val="00CC2AE2"/>
    <w:rsid w:val="00CC31AE"/>
    <w:rsid w:val="00CC46C1"/>
    <w:rsid w:val="00CC49D5"/>
    <w:rsid w:val="00CC4EB1"/>
    <w:rsid w:val="00CC629C"/>
    <w:rsid w:val="00CD2ED0"/>
    <w:rsid w:val="00CD4505"/>
    <w:rsid w:val="00CD4ED1"/>
    <w:rsid w:val="00CD5F74"/>
    <w:rsid w:val="00CE1C11"/>
    <w:rsid w:val="00CE6E1F"/>
    <w:rsid w:val="00CF07F9"/>
    <w:rsid w:val="00CF2E2F"/>
    <w:rsid w:val="00CF3B1D"/>
    <w:rsid w:val="00CF411C"/>
    <w:rsid w:val="00CF4F27"/>
    <w:rsid w:val="00CF53B0"/>
    <w:rsid w:val="00CF65CD"/>
    <w:rsid w:val="00D00076"/>
    <w:rsid w:val="00D0126D"/>
    <w:rsid w:val="00D04267"/>
    <w:rsid w:val="00D0455C"/>
    <w:rsid w:val="00D06E5E"/>
    <w:rsid w:val="00D070D2"/>
    <w:rsid w:val="00D11A52"/>
    <w:rsid w:val="00D12A08"/>
    <w:rsid w:val="00D13B63"/>
    <w:rsid w:val="00D14433"/>
    <w:rsid w:val="00D15E37"/>
    <w:rsid w:val="00D17147"/>
    <w:rsid w:val="00D20221"/>
    <w:rsid w:val="00D22686"/>
    <w:rsid w:val="00D23788"/>
    <w:rsid w:val="00D2430A"/>
    <w:rsid w:val="00D31934"/>
    <w:rsid w:val="00D31E85"/>
    <w:rsid w:val="00D33004"/>
    <w:rsid w:val="00D33BF1"/>
    <w:rsid w:val="00D34E6A"/>
    <w:rsid w:val="00D37EBB"/>
    <w:rsid w:val="00D4040D"/>
    <w:rsid w:val="00D41398"/>
    <w:rsid w:val="00D41A8D"/>
    <w:rsid w:val="00D421D0"/>
    <w:rsid w:val="00D4435F"/>
    <w:rsid w:val="00D45AB0"/>
    <w:rsid w:val="00D4664A"/>
    <w:rsid w:val="00D47B5A"/>
    <w:rsid w:val="00D51E10"/>
    <w:rsid w:val="00D52F29"/>
    <w:rsid w:val="00D553B1"/>
    <w:rsid w:val="00D5639F"/>
    <w:rsid w:val="00D576A9"/>
    <w:rsid w:val="00D60293"/>
    <w:rsid w:val="00D602F7"/>
    <w:rsid w:val="00D65A40"/>
    <w:rsid w:val="00D71DCC"/>
    <w:rsid w:val="00D73695"/>
    <w:rsid w:val="00D768DE"/>
    <w:rsid w:val="00D82AA0"/>
    <w:rsid w:val="00D83AFA"/>
    <w:rsid w:val="00D84BFD"/>
    <w:rsid w:val="00D869D0"/>
    <w:rsid w:val="00D86DAE"/>
    <w:rsid w:val="00D92CBC"/>
    <w:rsid w:val="00D940B9"/>
    <w:rsid w:val="00D942CE"/>
    <w:rsid w:val="00D959AF"/>
    <w:rsid w:val="00D97F0B"/>
    <w:rsid w:val="00DA00D3"/>
    <w:rsid w:val="00DA0EAE"/>
    <w:rsid w:val="00DA3582"/>
    <w:rsid w:val="00DA3ADB"/>
    <w:rsid w:val="00DA40A0"/>
    <w:rsid w:val="00DA51B0"/>
    <w:rsid w:val="00DA5B6A"/>
    <w:rsid w:val="00DB69B0"/>
    <w:rsid w:val="00DB7C5E"/>
    <w:rsid w:val="00DC2CDF"/>
    <w:rsid w:val="00DC2E75"/>
    <w:rsid w:val="00DC3AC7"/>
    <w:rsid w:val="00DC4E40"/>
    <w:rsid w:val="00DC51CF"/>
    <w:rsid w:val="00DD157C"/>
    <w:rsid w:val="00DD2963"/>
    <w:rsid w:val="00DD3308"/>
    <w:rsid w:val="00DE1452"/>
    <w:rsid w:val="00DE147D"/>
    <w:rsid w:val="00DE54A9"/>
    <w:rsid w:val="00DF6267"/>
    <w:rsid w:val="00DF6452"/>
    <w:rsid w:val="00E00D32"/>
    <w:rsid w:val="00E023BE"/>
    <w:rsid w:val="00E026AD"/>
    <w:rsid w:val="00E02E93"/>
    <w:rsid w:val="00E02F12"/>
    <w:rsid w:val="00E03B2B"/>
    <w:rsid w:val="00E03F60"/>
    <w:rsid w:val="00E126A5"/>
    <w:rsid w:val="00E1275F"/>
    <w:rsid w:val="00E21AFD"/>
    <w:rsid w:val="00E25BAB"/>
    <w:rsid w:val="00E30945"/>
    <w:rsid w:val="00E377BB"/>
    <w:rsid w:val="00E440E8"/>
    <w:rsid w:val="00E51AFF"/>
    <w:rsid w:val="00E52CB9"/>
    <w:rsid w:val="00E5536C"/>
    <w:rsid w:val="00E557F0"/>
    <w:rsid w:val="00E63E11"/>
    <w:rsid w:val="00E70B45"/>
    <w:rsid w:val="00E7502B"/>
    <w:rsid w:val="00E8116D"/>
    <w:rsid w:val="00E81CE0"/>
    <w:rsid w:val="00E82BCE"/>
    <w:rsid w:val="00E8300D"/>
    <w:rsid w:val="00E85554"/>
    <w:rsid w:val="00E85885"/>
    <w:rsid w:val="00E90590"/>
    <w:rsid w:val="00E91664"/>
    <w:rsid w:val="00E91CDA"/>
    <w:rsid w:val="00E93F88"/>
    <w:rsid w:val="00E94DAC"/>
    <w:rsid w:val="00E9687F"/>
    <w:rsid w:val="00E96A19"/>
    <w:rsid w:val="00EB2BEB"/>
    <w:rsid w:val="00EB3699"/>
    <w:rsid w:val="00EB47EC"/>
    <w:rsid w:val="00EB51C6"/>
    <w:rsid w:val="00EB6651"/>
    <w:rsid w:val="00EB7FA2"/>
    <w:rsid w:val="00EC66F6"/>
    <w:rsid w:val="00ED2179"/>
    <w:rsid w:val="00ED267A"/>
    <w:rsid w:val="00ED4A1F"/>
    <w:rsid w:val="00ED54D3"/>
    <w:rsid w:val="00EE2D57"/>
    <w:rsid w:val="00EE3334"/>
    <w:rsid w:val="00EE3664"/>
    <w:rsid w:val="00EF5D13"/>
    <w:rsid w:val="00EF72F5"/>
    <w:rsid w:val="00F0013D"/>
    <w:rsid w:val="00F00E99"/>
    <w:rsid w:val="00F01E3A"/>
    <w:rsid w:val="00F04F6E"/>
    <w:rsid w:val="00F05451"/>
    <w:rsid w:val="00F07733"/>
    <w:rsid w:val="00F07B44"/>
    <w:rsid w:val="00F1093E"/>
    <w:rsid w:val="00F12B41"/>
    <w:rsid w:val="00F12BFF"/>
    <w:rsid w:val="00F13C69"/>
    <w:rsid w:val="00F208FD"/>
    <w:rsid w:val="00F21DFB"/>
    <w:rsid w:val="00F24565"/>
    <w:rsid w:val="00F257D7"/>
    <w:rsid w:val="00F2610F"/>
    <w:rsid w:val="00F276C6"/>
    <w:rsid w:val="00F32D06"/>
    <w:rsid w:val="00F33079"/>
    <w:rsid w:val="00F3538F"/>
    <w:rsid w:val="00F3685E"/>
    <w:rsid w:val="00F37033"/>
    <w:rsid w:val="00F464C8"/>
    <w:rsid w:val="00F56625"/>
    <w:rsid w:val="00F74DD7"/>
    <w:rsid w:val="00F810B1"/>
    <w:rsid w:val="00F81D0D"/>
    <w:rsid w:val="00F82067"/>
    <w:rsid w:val="00F84EBC"/>
    <w:rsid w:val="00F87940"/>
    <w:rsid w:val="00F87BA3"/>
    <w:rsid w:val="00F90E2D"/>
    <w:rsid w:val="00F91487"/>
    <w:rsid w:val="00F93AF9"/>
    <w:rsid w:val="00F94CDC"/>
    <w:rsid w:val="00F94D17"/>
    <w:rsid w:val="00F960DC"/>
    <w:rsid w:val="00F9615E"/>
    <w:rsid w:val="00F97002"/>
    <w:rsid w:val="00FA1811"/>
    <w:rsid w:val="00FA63CD"/>
    <w:rsid w:val="00FA7FCD"/>
    <w:rsid w:val="00FB1937"/>
    <w:rsid w:val="00FB1F89"/>
    <w:rsid w:val="00FB1FA9"/>
    <w:rsid w:val="00FB32DE"/>
    <w:rsid w:val="00FB335A"/>
    <w:rsid w:val="00FB3867"/>
    <w:rsid w:val="00FB6D80"/>
    <w:rsid w:val="00FC05B2"/>
    <w:rsid w:val="00FC0FB4"/>
    <w:rsid w:val="00FC18A8"/>
    <w:rsid w:val="00FC1C87"/>
    <w:rsid w:val="00FC5F12"/>
    <w:rsid w:val="00FD08AA"/>
    <w:rsid w:val="00FD0AE8"/>
    <w:rsid w:val="00FD0F7B"/>
    <w:rsid w:val="00FD246B"/>
    <w:rsid w:val="00FD56AB"/>
    <w:rsid w:val="00FD5717"/>
    <w:rsid w:val="00FE338B"/>
    <w:rsid w:val="00FE6618"/>
    <w:rsid w:val="00FE70FB"/>
    <w:rsid w:val="00FE7B54"/>
    <w:rsid w:val="00FE7E1B"/>
    <w:rsid w:val="00FF2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F99DE2-3ECC-4FF3-9A5C-CE3EF9C0E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4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72268A.dotm</Template>
  <TotalTime>0</TotalTime>
  <Pages>1</Pages>
  <Words>4</Words>
  <Characters>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, Soumya</dc:creator>
  <cp:keywords/>
  <dc:description/>
  <cp:lastModifiedBy>Kar, Soumya</cp:lastModifiedBy>
  <cp:revision>2</cp:revision>
  <dcterms:created xsi:type="dcterms:W3CDTF">2017-11-08T10:58:00Z</dcterms:created>
  <dcterms:modified xsi:type="dcterms:W3CDTF">2017-11-08T10:58:00Z</dcterms:modified>
</cp:coreProperties>
</file>